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A6E" w:rsidRDefault="00561E3A" w:rsidP="00144A6E">
      <w:bookmarkStart w:id="0" w:name="_GoBack"/>
      <w:bookmarkEnd w:id="0"/>
      <w:r w:rsidRPr="00561E3A"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0;margin-top:25.95pt;width:466pt;height:616.2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">
            <v:textbox>
              <w:txbxContent>
                <w:p w:rsidR="00144A6E" w:rsidRDefault="00C129EB" w:rsidP="00144A6E">
                  <w:pPr>
                    <w:rPr>
                      <w:b/>
                    </w:rPr>
                  </w:pPr>
                  <w:r>
                    <w:rPr>
                      <w:b/>
                    </w:rPr>
                    <w:t>Additional file</w:t>
                  </w:r>
                  <w:r w:rsidR="00144A6E">
                    <w:rPr>
                      <w:b/>
                    </w:rPr>
                    <w:t xml:space="preserve"> 1 – Interview schedule/topic guide</w:t>
                  </w:r>
                </w:p>
                <w:p w:rsidR="00144A6E" w:rsidRPr="001C5FF0" w:rsidRDefault="00144A6E" w:rsidP="00144A6E">
                  <w:pPr>
                    <w:jc w:val="center"/>
                    <w:rPr>
                      <w:b/>
                      <w:sz w:val="20"/>
                    </w:rPr>
                  </w:pPr>
                  <w:r w:rsidRPr="001C5FF0">
                    <w:rPr>
                      <w:b/>
                      <w:sz w:val="20"/>
                    </w:rPr>
                    <w:t xml:space="preserve">  CDAPT Interview topic guide v3 28102014</w:t>
                  </w:r>
                </w:p>
                <w:p w:rsidR="00144A6E" w:rsidRPr="001C5FF0" w:rsidRDefault="00144A6E" w:rsidP="00144A6E">
                  <w:pPr>
                    <w:pStyle w:val="Heading5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Background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1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 xml:space="preserve">Tell us how you came to be involved in the CDAPT pathways project 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1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Tell us about your work and how this related to the CDAPT project?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1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What was your role within the reference group?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1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 xml:space="preserve">Did you perceive a need for change prior to the CDAPT pathways? 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 xml:space="preserve">Had there been changes in the cancer pathways prior to the CDAPT process </w:t>
                  </w:r>
                </w:p>
                <w:p w:rsidR="00144A6E" w:rsidRPr="001C5FF0" w:rsidRDefault="00144A6E" w:rsidP="00144A6E">
                  <w:pPr>
                    <w:pStyle w:val="Heading5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The Process - Pathway development and the Reference group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Reflecting on the development of the pathways and the use of the reference groups – tell us what you thought of the process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How well did it work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 xml:space="preserve">What factors </w:t>
                  </w:r>
                  <w:r w:rsidRPr="001C5FF0">
                    <w:rPr>
                      <w:b/>
                      <w:sz w:val="20"/>
                    </w:rPr>
                    <w:t>facilitated</w:t>
                  </w:r>
                  <w:r w:rsidRPr="001C5FF0">
                    <w:rPr>
                      <w:sz w:val="20"/>
                    </w:rPr>
                    <w:t xml:space="preserve"> and what factors </w:t>
                  </w:r>
                  <w:r w:rsidRPr="001C5FF0">
                    <w:rPr>
                      <w:b/>
                      <w:sz w:val="20"/>
                    </w:rPr>
                    <w:t>inhibited</w:t>
                  </w:r>
                  <w:r w:rsidRPr="001C5FF0">
                    <w:rPr>
                      <w:sz w:val="20"/>
                    </w:rPr>
                    <w:t xml:space="preserve"> pathway development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Were there other changes – nationally or locally - that impacted on development (NHS/trust/cancer networks), national or local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Were their issues related to this area that affected the development of the pathway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 xml:space="preserve">Did costs / resources impact on the development of the pathway </w:t>
                  </w:r>
                </w:p>
                <w:p w:rsidR="00144A6E" w:rsidRPr="001C5FF0" w:rsidRDefault="00144A6E" w:rsidP="00144A6E">
                  <w:pPr>
                    <w:pStyle w:val="Heading5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The reference group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 xml:space="preserve">What do you think of the </w:t>
                  </w:r>
                  <w:proofErr w:type="spellStart"/>
                  <w:r w:rsidRPr="001C5FF0">
                    <w:rPr>
                      <w:sz w:val="20"/>
                    </w:rPr>
                    <w:t>make up</w:t>
                  </w:r>
                  <w:proofErr w:type="spellEnd"/>
                  <w:r w:rsidRPr="001C5FF0">
                    <w:rPr>
                      <w:sz w:val="20"/>
                    </w:rPr>
                    <w:t xml:space="preserve"> of the reference group – was it balanced in terms of …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The 3 cancer sites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Primary and secondary care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Clinical, non-clinical and academic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Were you involved in communication within the reference group between meetings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How did the process – the use of the CDAPT reference group - compare with other examples of change in your organisation?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2"/>
                    </w:numPr>
                    <w:spacing w:after="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Do you feel there was sufficient patient involvement in the process of pathway development</w:t>
                  </w:r>
                </w:p>
                <w:p w:rsidR="00144A6E" w:rsidRPr="001C5FF0" w:rsidRDefault="00144A6E" w:rsidP="00144A6E">
                  <w:pPr>
                    <w:pStyle w:val="Heading5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Pathways into practice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 xml:space="preserve">What impact do you think the pathway has had / will have on clinical roles 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E.g. clinical responsibility - do GPs have more clinical responsibility within the pathway (could also apply to radiologists and nurses)?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Has clinical responsibility changed with the introduction of referral tools such as the RAT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Could you comment on the implementation process?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How were the pathways introduced locally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1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Have there been any problems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2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 xml:space="preserve">In introducing the pathways 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2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In using the pathways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2"/>
                    </w:numPr>
                    <w:spacing w:after="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Do you feel that the pathways have the support and resources to work (‘support’ at a clinical, CCG or secondary care trust level)</w:t>
                  </w:r>
                </w:p>
                <w:p w:rsidR="00144A6E" w:rsidRPr="001C5FF0" w:rsidRDefault="00144A6E" w:rsidP="00144A6E">
                  <w:pPr>
                    <w:pStyle w:val="Heading5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Concluding/summary questions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What would you have done differently in the pathway development process</w:t>
                  </w:r>
                </w:p>
                <w:p w:rsidR="00144A6E" w:rsidRPr="001C5FF0" w:rsidRDefault="00144A6E" w:rsidP="00144A6E">
                  <w:pPr>
                    <w:pStyle w:val="ListParagraph"/>
                    <w:numPr>
                      <w:ilvl w:val="0"/>
                      <w:numId w:val="2"/>
                    </w:numPr>
                    <w:spacing w:after="240" w:line="276" w:lineRule="auto"/>
                    <w:rPr>
                      <w:sz w:val="20"/>
                    </w:rPr>
                  </w:pPr>
                  <w:r w:rsidRPr="001C5FF0">
                    <w:rPr>
                      <w:sz w:val="20"/>
                    </w:rPr>
                    <w:t>Do you think the process was worthwhile … do you think the pathways will improve the referral process</w:t>
                  </w:r>
                </w:p>
                <w:p w:rsidR="00144A6E" w:rsidRDefault="00144A6E" w:rsidP="00144A6E"/>
              </w:txbxContent>
            </v:textbox>
            <w10:wrap type="square" anchorx="margin"/>
          </v:shape>
        </w:pict>
      </w:r>
    </w:p>
    <w:p w:rsidR="00144A6E" w:rsidRDefault="00144A6E"/>
    <w:sectPr w:rsidR="00144A6E" w:rsidSect="00561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324D6F"/>
    <w:multiLevelType w:val="hybridMultilevel"/>
    <w:tmpl w:val="286C0100"/>
    <w:lvl w:ilvl="0" w:tplc="9F1213E8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8DB3068"/>
    <w:multiLevelType w:val="hybridMultilevel"/>
    <w:tmpl w:val="26F617CE"/>
    <w:lvl w:ilvl="0" w:tplc="9F1213E8">
      <w:numFmt w:val="bullet"/>
      <w:lvlText w:val="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docVars>
    <w:docVar w:name="Total_Editing_Time" w:val="2"/>
  </w:docVars>
  <w:rsids>
    <w:rsidRoot w:val="00144A6E"/>
    <w:rsid w:val="00144A6E"/>
    <w:rsid w:val="00561E3A"/>
    <w:rsid w:val="00941DAB"/>
    <w:rsid w:val="00B511B4"/>
    <w:rsid w:val="00C12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A6E"/>
    <w:pPr>
      <w:spacing w:after="160" w:line="259" w:lineRule="auto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4A6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44A6E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ListParagraph">
    <w:name w:val="List Paragraph"/>
    <w:basedOn w:val="Normal"/>
    <w:uiPriority w:val="34"/>
    <w:qFormat/>
    <w:rsid w:val="00144A6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Banks</dc:creator>
  <cp:keywords/>
  <dc:description/>
  <cp:lastModifiedBy>GCREDO</cp:lastModifiedBy>
  <cp:revision>2</cp:revision>
  <dcterms:created xsi:type="dcterms:W3CDTF">2017-02-10T14:47:00Z</dcterms:created>
  <dcterms:modified xsi:type="dcterms:W3CDTF">2017-11-23T02:38:00Z</dcterms:modified>
</cp:coreProperties>
</file>